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F16E4" w14:textId="77777777" w:rsidR="0053591B" w:rsidRDefault="0053591B" w:rsidP="0053591B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Pre-</w:t>
      </w:r>
      <w:proofErr w:type="spellStart"/>
      <w:r>
        <w:rPr>
          <w:rFonts w:ascii="Arial" w:hAnsi="Arial" w:cs="Arial"/>
          <w:b/>
          <w:bCs/>
          <w:i/>
          <w:iCs/>
          <w:sz w:val="22"/>
          <w:szCs w:val="22"/>
        </w:rPr>
        <w:t>morphoHeart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Masking and Cropping FIJI Macro</w:t>
      </w:r>
    </w:p>
    <w:p w14:paraId="1E7DE466" w14:textId="77777777" w:rsidR="0053591B" w:rsidRDefault="0053591B" w:rsidP="0053591B">
      <w:pPr>
        <w:pStyle w:val="NormalWeb"/>
        <w:spacing w:before="0" w:beforeAutospacing="0" w:after="0" w:afterAutospacing="0"/>
      </w:pPr>
    </w:p>
    <w:tbl>
      <w:tblPr>
        <w:tblStyle w:val="TableGrid"/>
        <w:tblW w:w="9072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000000"/>
        <w:tblLook w:val="04A0" w:firstRow="1" w:lastRow="0" w:firstColumn="1" w:lastColumn="0" w:noHBand="0" w:noVBand="1"/>
      </w:tblPr>
      <w:tblGrid>
        <w:gridCol w:w="9072"/>
      </w:tblGrid>
      <w:tr w:rsidR="0053591B" w14:paraId="76573583" w14:textId="77777777" w:rsidTr="00AD7637">
        <w:trPr>
          <w:trHeight w:val="4782"/>
          <w:jc w:val="center"/>
        </w:trPr>
        <w:tc>
          <w:tcPr>
            <w:tcW w:w="9072" w:type="dxa"/>
            <w:shd w:val="clear" w:color="auto" w:fill="000000"/>
            <w:tcMar>
              <w:top w:w="170" w:type="dxa"/>
              <w:left w:w="170" w:type="dxa"/>
              <w:bottom w:w="170" w:type="dxa"/>
              <w:right w:w="170" w:type="dxa"/>
            </w:tcMar>
          </w:tcPr>
          <w:p w14:paraId="5EAFE00A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color w:val="92D050"/>
              </w:rPr>
            </w:pPr>
            <w:r>
              <w:rPr>
                <w:rFonts w:ascii="Arial" w:hAnsi="Arial" w:cs="Arial"/>
                <w:color w:val="92D050"/>
                <w:sz w:val="22"/>
                <w:szCs w:val="22"/>
              </w:rPr>
              <w:t>/*</w:t>
            </w:r>
          </w:p>
          <w:p w14:paraId="1C32C84F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Arial" w:hAnsi="Arial" w:cs="Arial"/>
                <w:color w:val="92D050"/>
                <w:sz w:val="22"/>
                <w:szCs w:val="22"/>
              </w:rPr>
              <w:t> </w:t>
            </w: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 xml:space="preserve">*  </w:t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merge_myoc_and_cj.ijm</w:t>
            </w:r>
            <w:proofErr w:type="spellEnd"/>
          </w:p>
          <w:p w14:paraId="633B4F05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 *  This macro will: </w:t>
            </w:r>
          </w:p>
          <w:p w14:paraId="7553683A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 *  - Ask the user to define a directory where the images are saved</w:t>
            </w:r>
          </w:p>
          <w:p w14:paraId="1BD26B1D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 *  - Ask the user to open two individual channels of an image. </w:t>
            </w:r>
          </w:p>
          <w:p w14:paraId="7263FCB1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 *  - Create a MIP using both channels</w:t>
            </w:r>
          </w:p>
          <w:p w14:paraId="00E2053F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 xml:space="preserve"> *  - Ask the user to create square in the MIP that includes all the ROI </w:t>
            </w:r>
          </w:p>
          <w:p w14:paraId="79EFE793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720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 xml:space="preserve">(heart) and use such square to crop both 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channels</w:t>
            </w:r>
            <w:proofErr w:type="gramEnd"/>
          </w:p>
          <w:p w14:paraId="0393DA42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 xml:space="preserve"> *  - Ask the user to create a black square box to separate all signal from </w:t>
            </w:r>
          </w:p>
          <w:p w14:paraId="5A28CB8D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720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both channels from the borders. </w:t>
            </w:r>
          </w:p>
          <w:p w14:paraId="6A15B530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 *  Then, in each channel the macro will:</w:t>
            </w:r>
          </w:p>
          <w:p w14:paraId="5DD4F1E4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 xml:space="preserve"> *  - Enhance contrast using 0.3% saturated pixels and normalizing the </w:t>
            </w:r>
          </w:p>
          <w:p w14:paraId="4D50908B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720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histogram </w:t>
            </w:r>
          </w:p>
          <w:p w14:paraId="26C600BC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 *  - Enhance contrast equalizing the histogram </w:t>
            </w:r>
          </w:p>
          <w:p w14:paraId="1516F6C7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 xml:space="preserve"> *  - </w:t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Despeckl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 xml:space="preserve"> (x3) </w:t>
            </w:r>
          </w:p>
          <w:p w14:paraId="2D05F8E6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 *  - Save each cropped channel individually adding _</w:t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EDC.tif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 xml:space="preserve"> to the filename</w:t>
            </w:r>
          </w:p>
          <w:p w14:paraId="592A69C4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 xml:space="preserve"> *  Finally, for each channel the macro will create channel masks to use in </w:t>
            </w:r>
          </w:p>
          <w:p w14:paraId="4B2878B7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720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morphoHeart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 xml:space="preserve"> using the morphological filters from </w:t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MorpholibJ</w:t>
            </w:r>
            <w:proofErr w:type="spellEnd"/>
            <w:proofErr w:type="gramEnd"/>
          </w:p>
          <w:p w14:paraId="6AABEFA0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 *  </w:t>
            </w:r>
          </w:p>
          <w:p w14:paraId="6114C396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 *  Created by: </w:t>
            </w:r>
          </w:p>
          <w:p w14:paraId="74A031FF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 *  Juliana Sanchez-Posada </w:t>
            </w:r>
          </w:p>
          <w:p w14:paraId="40AB020B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 xml:space="preserve"> *  </w:t>
            </w: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ab/>
            </w:r>
          </w:p>
          <w:p w14:paraId="7B7A23F4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*/</w:t>
            </w:r>
          </w:p>
          <w:p w14:paraId="17C23E2E" w14:textId="77777777" w:rsidR="0053591B" w:rsidRDefault="0053591B" w:rsidP="00AD7637">
            <w:pPr>
              <w:pStyle w:val="NormalWeb"/>
              <w:spacing w:before="0" w:beforeAutospacing="0" w:after="0" w:afterAutospacing="0" w:line="276" w:lineRule="auto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</w:p>
          <w:p w14:paraId="11D82BFA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00B0F0"/>
                <w:sz w:val="18"/>
                <w:szCs w:val="15"/>
                <w:lang w:val="en-GB"/>
              </w:rPr>
              <w:t xml:space="preserve">macro </w:t>
            </w:r>
            <w:r>
              <w:rPr>
                <w:rFonts w:ascii="Courier New" w:eastAsia="DengXian" w:hAnsi="Courier New" w:cs="Courier New"/>
                <w:i/>
                <w:iCs/>
                <w:color w:val="FF2F92"/>
                <w:sz w:val="18"/>
                <w:szCs w:val="15"/>
                <w:lang w:val="en-GB"/>
              </w:rPr>
              <w:t xml:space="preserve">"ECD and mask" 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{</w:t>
            </w:r>
          </w:p>
          <w:p w14:paraId="2D1BD151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print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"\\Clear")</w:t>
            </w:r>
          </w:p>
          <w:p w14:paraId="1F39CC72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print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NEW RUN");</w:t>
            </w:r>
          </w:p>
          <w:p w14:paraId="0764F7DA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</w:p>
          <w:p w14:paraId="47850FC8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70AD47" w:themeColor="accent6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// Get images source directory </w:t>
            </w:r>
          </w:p>
          <w:p w14:paraId="56BB3E3A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dirSourc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 xml:space="preserve"> = </w:t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getDirectory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Choose the directory where the final channels will be saved... ");</w:t>
            </w:r>
          </w:p>
          <w:p w14:paraId="684F175A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print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</w:t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dirSourc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: "+</w:t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dirSourc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</w:p>
          <w:p w14:paraId="3D3FC132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un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ROI Manager...");</w:t>
            </w:r>
          </w:p>
          <w:p w14:paraId="51E36B69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</w:p>
          <w:p w14:paraId="1C9C8997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//Open channel 1</w:t>
            </w:r>
          </w:p>
          <w:p w14:paraId="3C5735A8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waitForUser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Open Channel 1 and click OK when ready.");</w:t>
            </w:r>
          </w:p>
          <w:p w14:paraId="78B232AA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 xml:space="preserve">ch1_ID = </w:t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getImageID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</w:p>
          <w:p w14:paraId="674E8C48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 xml:space="preserve">ch1o_tt = </w:t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getTitl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</w:p>
          <w:p w14:paraId="4B688EFB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 xml:space="preserve">ch1_tt = 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split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ch1o_tt, '.')</w:t>
            </w:r>
          </w:p>
          <w:p w14:paraId="05421173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>ch1_name = ch1_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tt[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0];</w:t>
            </w:r>
          </w:p>
          <w:p w14:paraId="52A40938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 xml:space="preserve">ch1_filename = </w:t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dirSourc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 xml:space="preserve"> + ch1_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name;</w:t>
            </w:r>
            <w:proofErr w:type="gramEnd"/>
          </w:p>
          <w:p w14:paraId="7A029C21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print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ch1_ID, ch1o_tt, ch1_name);</w:t>
            </w:r>
          </w:p>
          <w:p w14:paraId="512CA8AE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print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ch1_filename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  <w:proofErr w:type="gramEnd"/>
          </w:p>
          <w:p w14:paraId="394FFD71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</w:p>
          <w:p w14:paraId="4CBAB6E9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//Open channel 2</w:t>
            </w:r>
          </w:p>
          <w:p w14:paraId="3207E0D6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waitForUser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Open Channel 2 and click OK when ready.");</w:t>
            </w:r>
          </w:p>
          <w:p w14:paraId="73494390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 xml:space="preserve">ch2_ID = </w:t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getImageID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</w:p>
          <w:p w14:paraId="5CB1D2A3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 xml:space="preserve">ch2o_tt = </w:t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getTitl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</w:p>
          <w:p w14:paraId="2CEAA3A3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 xml:space="preserve">ch2_tt = 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split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ch2o_tt, '.');</w:t>
            </w:r>
          </w:p>
          <w:p w14:paraId="409477AF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>ch2_name = ch2_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tt[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0];</w:t>
            </w:r>
          </w:p>
          <w:p w14:paraId="1AC05BC1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 xml:space="preserve">ch2_filename = </w:t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dirSourc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 xml:space="preserve"> + ch2_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name;</w:t>
            </w:r>
            <w:proofErr w:type="gramEnd"/>
          </w:p>
          <w:p w14:paraId="608CB328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print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ch2_ID, ch2o_tt, ch2_name);</w:t>
            </w:r>
          </w:p>
          <w:p w14:paraId="10C200A4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print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ch2_filename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  <w:proofErr w:type="gramEnd"/>
          </w:p>
          <w:p w14:paraId="7D9F57C2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</w:p>
          <w:p w14:paraId="64F6B8EB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ab/>
              <w:t>//Create EDC for both channels</w:t>
            </w:r>
          </w:p>
          <w:p w14:paraId="6820EA8F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// Ch1</w:t>
            </w:r>
          </w:p>
          <w:p w14:paraId="51D34BF6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selectImag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ch1o_tt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  <w:proofErr w:type="gramEnd"/>
          </w:p>
          <w:p w14:paraId="3215F84E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r>
              <w:rPr>
                <w:rFonts w:ascii="Courier New" w:eastAsia="DengXian" w:hAnsi="Courier New" w:cs="Courier New"/>
                <w:i/>
                <w:iCs/>
                <w:color w:val="FF2F92"/>
                <w:sz w:val="18"/>
                <w:szCs w:val="15"/>
                <w:lang w:val="en-GB"/>
              </w:rPr>
              <w:t>fECandDx3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  <w:proofErr w:type="gramEnd"/>
          </w:p>
          <w:p w14:paraId="0FE39D4F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 xml:space="preserve">ch1_EDC = </w:t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getImageID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</w:p>
          <w:p w14:paraId="2A16926D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 xml:space="preserve">ch1EDC_tt = </w:t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getTitl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</w:p>
          <w:p w14:paraId="3EFC3850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</w:p>
          <w:p w14:paraId="6D09314C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// Ch2</w:t>
            </w:r>
          </w:p>
          <w:p w14:paraId="14B52174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selectImag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ch2o_tt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  <w:proofErr w:type="gramEnd"/>
          </w:p>
          <w:p w14:paraId="03D127E6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lastRenderedPageBreak/>
              <w:tab/>
            </w:r>
            <w:r>
              <w:rPr>
                <w:rFonts w:ascii="Courier New" w:eastAsia="DengXian" w:hAnsi="Courier New" w:cs="Courier New"/>
                <w:i/>
                <w:iCs/>
                <w:color w:val="FF2F92"/>
                <w:sz w:val="18"/>
                <w:szCs w:val="15"/>
                <w:lang w:val="en-GB"/>
              </w:rPr>
              <w:t>fECandDx3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  <w:proofErr w:type="gramEnd"/>
          </w:p>
          <w:p w14:paraId="09F46458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 xml:space="preserve">ch2_EDC = </w:t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getImageID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</w:p>
          <w:p w14:paraId="7FBA49E0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 xml:space="preserve">ch2EDC_tt = </w:t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getTitl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</w:p>
          <w:p w14:paraId="28B10246" w14:textId="77777777" w:rsidR="0053591B" w:rsidRDefault="0053591B" w:rsidP="00AD7637">
            <w:pPr>
              <w:pStyle w:val="NormalWeb"/>
              <w:spacing w:before="0" w:beforeAutospacing="0" w:after="0" w:afterAutospacing="0" w:line="276" w:lineRule="auto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</w:p>
          <w:p w14:paraId="29B1007D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ab/>
              <w:t>//Merge channels</w:t>
            </w:r>
          </w:p>
          <w:p w14:paraId="066C72B6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Label_Comp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 xml:space="preserve"> = "c2=["+ch2EDC_tt+"] c5=["+ch1EDC_tt+"] create keep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;</w:t>
            </w:r>
            <w:proofErr w:type="gramEnd"/>
          </w:p>
          <w:p w14:paraId="0979658B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un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 xml:space="preserve">"Merge Channels...", </w:t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Label_Comp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</w:p>
          <w:p w14:paraId="11394C88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ab/>
              <w:t>//Create Max Intensity Projection</w:t>
            </w:r>
          </w:p>
          <w:p w14:paraId="5E39B860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un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Z Project...", "projection=[Max Intensity]");</w:t>
            </w:r>
          </w:p>
          <w:p w14:paraId="676312D7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 xml:space="preserve">MAX_ID = </w:t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getImageID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</w:p>
          <w:p w14:paraId="5ED6A562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MAX_tt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 xml:space="preserve"> = </w:t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getTitl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</w:p>
          <w:p w14:paraId="6B93944A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saveAs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</w:t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tif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, dirSource+ch1_name+"_"+ch2_name+"_EDC Composite");</w:t>
            </w:r>
          </w:p>
          <w:p w14:paraId="17ACC61C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</w:p>
          <w:p w14:paraId="5A38D0F3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ab/>
              <w:t>// Set line width to 10</w:t>
            </w:r>
          </w:p>
          <w:p w14:paraId="50B4DDA2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un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Line Width...", "line=10");</w:t>
            </w:r>
          </w:p>
          <w:p w14:paraId="45A76425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un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</w:t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Colors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...", "foreground=black background=black selection=yellow");</w:t>
            </w:r>
          </w:p>
          <w:p w14:paraId="41B9C68B" w14:textId="77777777" w:rsidR="0053591B" w:rsidRDefault="0053591B" w:rsidP="00AD7637">
            <w:pPr>
              <w:pStyle w:val="NormalWeb"/>
              <w:spacing w:before="0" w:beforeAutospacing="0" w:after="0" w:afterAutospacing="0" w:line="276" w:lineRule="auto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</w:p>
          <w:p w14:paraId="0F0299F1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ab/>
              <w:t>//Crop image</w:t>
            </w:r>
          </w:p>
          <w:p w14:paraId="71D8650D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ab/>
              <w:t>//Select MAX image to draw square to crop</w:t>
            </w:r>
          </w:p>
          <w:p w14:paraId="15A98DE6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selectImag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MAX_ID);</w:t>
            </w:r>
          </w:p>
          <w:p w14:paraId="24B572DE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setTool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"rectangle"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  <w:proofErr w:type="gramEnd"/>
          </w:p>
          <w:p w14:paraId="60047EF8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waitForUser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Draw square -Shift- that encompasses the whole heart and click OK when ready");</w:t>
            </w:r>
          </w:p>
          <w:p w14:paraId="2787E582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oiManager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"Add"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  <w:proofErr w:type="gramEnd"/>
          </w:p>
          <w:p w14:paraId="237C77E8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</w:p>
          <w:p w14:paraId="7910C449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ab/>
              <w:t>//Crop MIP</w:t>
            </w:r>
          </w:p>
          <w:p w14:paraId="13472FE4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selectImag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MAX_ID);</w:t>
            </w:r>
          </w:p>
          <w:p w14:paraId="2D04EB9C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oiManager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Select", 0);</w:t>
            </w:r>
          </w:p>
          <w:p w14:paraId="30CF98D6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un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"Crop"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  <w:proofErr w:type="gramEnd"/>
          </w:p>
          <w:p w14:paraId="2727296D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saveAs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</w:t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tif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, dirSource+ch1_name+"_"+ch2_name+"_EDC Crop Composite");</w:t>
            </w:r>
          </w:p>
          <w:p w14:paraId="246D12B7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</w:p>
          <w:p w14:paraId="0773C156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ab/>
              <w:t>//Crop ch1</w:t>
            </w:r>
          </w:p>
          <w:p w14:paraId="7ECCC553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selectImag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ch1_EDC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  <w:proofErr w:type="gramEnd"/>
          </w:p>
          <w:p w14:paraId="10BAED21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oiManager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Select", 0);</w:t>
            </w:r>
          </w:p>
          <w:p w14:paraId="6E27B4B9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un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"Crop"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  <w:proofErr w:type="gramEnd"/>
          </w:p>
          <w:p w14:paraId="044CFDB8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setTool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"rectangle"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  <w:proofErr w:type="gramEnd"/>
          </w:p>
          <w:p w14:paraId="18AE2D86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waitForUser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Draw rectangle that encloses the whole image and avoids open contours and click OK when ready");</w:t>
            </w:r>
          </w:p>
          <w:p w14:paraId="6D153190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r>
              <w:rPr>
                <w:rFonts w:ascii="Courier New" w:eastAsia="DengXian" w:hAnsi="Courier New" w:cs="Courier New"/>
                <w:i/>
                <w:iCs/>
                <w:color w:val="00B0F0"/>
                <w:sz w:val="18"/>
                <w:szCs w:val="15"/>
                <w:lang w:val="en-GB"/>
              </w:rPr>
              <w:t xml:space="preserve">if 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selectionTyp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 == 0) {</w:t>
            </w:r>
          </w:p>
          <w:p w14:paraId="611B50E1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oiManager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"Add"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  <w:proofErr w:type="gramEnd"/>
          </w:p>
          <w:p w14:paraId="6FFAB368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un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 xml:space="preserve">"Draw", "stack"); </w:t>
            </w: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 xml:space="preserve">// same as </w:t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Ctrl+D</w:t>
            </w:r>
            <w:proofErr w:type="spellEnd"/>
          </w:p>
          <w:p w14:paraId="7FC19DA8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print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Black rectangle drawn in ch1");</w:t>
            </w:r>
          </w:p>
          <w:p w14:paraId="41CA200E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>}</w:t>
            </w:r>
          </w:p>
          <w:p w14:paraId="023C93D4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makeRectangl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0, 0, 1, 1);</w:t>
            </w:r>
          </w:p>
          <w:p w14:paraId="68FFDE37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saveAs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</w:t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tif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, ch1_filename+"_EDC");</w:t>
            </w:r>
          </w:p>
          <w:p w14:paraId="3AFCD8A6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 xml:space="preserve">ch1ECD_ID = </w:t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getImageID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</w:p>
          <w:p w14:paraId="11101BAB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 xml:space="preserve">ch1ECD_tt = </w:t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getTitl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</w:p>
          <w:p w14:paraId="32022DEA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</w:p>
          <w:p w14:paraId="18A825BA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ab/>
              <w:t>//Crop ch2</w:t>
            </w:r>
          </w:p>
          <w:p w14:paraId="05BC217F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selectImag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ch2_EDC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  <w:proofErr w:type="gramEnd"/>
          </w:p>
          <w:p w14:paraId="1D5DBF35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oiManager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Select", 0);</w:t>
            </w:r>
          </w:p>
          <w:p w14:paraId="307D2554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un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"Crop"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  <w:proofErr w:type="gramEnd"/>
          </w:p>
          <w:p w14:paraId="4C0DCF85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oiManager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Select", 1);</w:t>
            </w:r>
          </w:p>
          <w:p w14:paraId="48DF1083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un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 xml:space="preserve">"Draw", "stack"); </w:t>
            </w: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 xml:space="preserve">// same as </w:t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>Ctrl+D</w:t>
            </w:r>
            <w:proofErr w:type="spellEnd"/>
          </w:p>
          <w:p w14:paraId="30893A59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print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Black rectangle drawn in ch2");</w:t>
            </w:r>
          </w:p>
          <w:p w14:paraId="1B902A1F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makeRectangl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0, 0, 1, 1);</w:t>
            </w:r>
          </w:p>
          <w:p w14:paraId="04ACAD2C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saveAs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</w:t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tif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, ch2_filename+"_EDC");</w:t>
            </w:r>
          </w:p>
          <w:p w14:paraId="6F7C3684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 xml:space="preserve">ch2ECD_ID = </w:t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getImageID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</w:p>
          <w:p w14:paraId="0B445560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 xml:space="preserve">ch2ECD_tt = </w:t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getTitl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</w:p>
          <w:p w14:paraId="578BFB3F" w14:textId="77777777" w:rsidR="0053591B" w:rsidRDefault="0053591B" w:rsidP="00AD7637">
            <w:pPr>
              <w:pStyle w:val="NormalWeb"/>
              <w:spacing w:before="0" w:beforeAutospacing="0" w:after="0" w:afterAutospacing="0" w:line="276" w:lineRule="auto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</w:p>
          <w:p w14:paraId="303282A5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92D050"/>
                <w:sz w:val="18"/>
                <w:szCs w:val="15"/>
                <w:lang w:val="en-GB"/>
              </w:rPr>
              <w:tab/>
              <w:t xml:space="preserve">// Ask user to check the resulting cropped stacks and save them </w:t>
            </w:r>
          </w:p>
          <w:p w14:paraId="1CCAB6DB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waitForUser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Check stacks and click OK when ready to continue");</w:t>
            </w:r>
          </w:p>
          <w:p w14:paraId="27D5AAE7" w14:textId="77777777" w:rsidR="0053591B" w:rsidRDefault="0053591B" w:rsidP="00AD7637">
            <w:pPr>
              <w:pStyle w:val="NormalWeb"/>
              <w:spacing w:before="0" w:beforeAutospacing="0" w:after="0" w:afterAutospacing="0" w:line="276" w:lineRule="auto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</w:p>
          <w:p w14:paraId="4B0A345D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selectImag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ch1ECD_ID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  <w:proofErr w:type="gramEnd"/>
          </w:p>
          <w:p w14:paraId="6187A275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2F92"/>
                <w:sz w:val="18"/>
                <w:szCs w:val="15"/>
                <w:lang w:val="en-GB"/>
              </w:rPr>
              <w:t>masking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</w:p>
          <w:p w14:paraId="2B705811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 xml:space="preserve">ch1mask_ID = </w:t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getImageID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</w:p>
          <w:p w14:paraId="0FEF5DCB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lastRenderedPageBreak/>
              <w:tab/>
              <w:t xml:space="preserve">ch1mask_tt = </w:t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getTitl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</w:p>
          <w:p w14:paraId="6CEDF183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saveAs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</w:t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tif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, ch1_filename+"_mask");</w:t>
            </w:r>
          </w:p>
          <w:p w14:paraId="7F571457" w14:textId="77777777" w:rsidR="0053591B" w:rsidRDefault="0053591B" w:rsidP="00AD7637">
            <w:pPr>
              <w:pStyle w:val="NormalWeb"/>
              <w:spacing w:before="0" w:beforeAutospacing="0" w:after="0" w:afterAutospacing="0" w:line="276" w:lineRule="auto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</w:p>
          <w:p w14:paraId="4AB44138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selectImag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ch2ECD_ID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  <w:proofErr w:type="gramEnd"/>
          </w:p>
          <w:p w14:paraId="0036E5AD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2F92"/>
                <w:sz w:val="18"/>
                <w:szCs w:val="15"/>
                <w:lang w:val="en-GB"/>
              </w:rPr>
              <w:t>masking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</w:p>
          <w:p w14:paraId="5515D9A4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 xml:space="preserve">ch2mask_ID = </w:t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getImageID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</w:p>
          <w:p w14:paraId="424B4078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  <w:t xml:space="preserve">ch2mask_tt = </w:t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getTitl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</w:p>
          <w:p w14:paraId="5BF5264A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saveAs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</w:t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tif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, ch2_filename+"_mask");</w:t>
            </w:r>
          </w:p>
          <w:p w14:paraId="66CAD7E5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</w:p>
          <w:p w14:paraId="0EC9656E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waitForUser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Check stacks and click OK when ready to close");</w:t>
            </w:r>
          </w:p>
          <w:p w14:paraId="5F44DC64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close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*");</w:t>
            </w:r>
          </w:p>
          <w:p w14:paraId="6FC7C157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oiManager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"reset")</w:t>
            </w:r>
          </w:p>
          <w:p w14:paraId="5D511EB7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close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"\\Others"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;</w:t>
            </w:r>
            <w:proofErr w:type="gramEnd"/>
          </w:p>
          <w:p w14:paraId="0C1432EB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</w:p>
          <w:p w14:paraId="7DF20C14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print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Images have been closed");</w:t>
            </w:r>
          </w:p>
          <w:p w14:paraId="49C649A2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print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 xml:space="preserve">"DONE: </w:t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merge_myoc_and_cj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);</w:t>
            </w:r>
          </w:p>
          <w:p w14:paraId="5703BB1E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}</w:t>
            </w:r>
          </w:p>
          <w:p w14:paraId="452E63FC" w14:textId="77777777" w:rsidR="0053591B" w:rsidRDefault="0053591B" w:rsidP="00AD7637">
            <w:pPr>
              <w:pStyle w:val="NormalWeb"/>
              <w:spacing w:before="0" w:beforeAutospacing="0" w:after="0" w:afterAutospacing="0" w:line="276" w:lineRule="auto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</w:p>
          <w:p w14:paraId="1FBE9E94" w14:textId="77777777" w:rsidR="0053591B" w:rsidRDefault="0053591B" w:rsidP="00AD7637">
            <w:pPr>
              <w:pStyle w:val="NormalWeb"/>
              <w:spacing w:before="0" w:beforeAutospacing="0" w:after="0" w:afterAutospacing="0" w:line="276" w:lineRule="auto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</w:p>
          <w:p w14:paraId="6ED65A0C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00B0F0"/>
                <w:sz w:val="18"/>
                <w:szCs w:val="15"/>
                <w:lang w:val="en-GB"/>
              </w:rPr>
              <w:t xml:space="preserve">function </w:t>
            </w:r>
            <w:r>
              <w:rPr>
                <w:rFonts w:ascii="Courier New" w:eastAsia="DengXian" w:hAnsi="Courier New" w:cs="Courier New"/>
                <w:i/>
                <w:iCs/>
                <w:color w:val="FF2F92"/>
                <w:sz w:val="18"/>
                <w:szCs w:val="15"/>
                <w:lang w:val="en-GB"/>
              </w:rPr>
              <w:t>fECandDx3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) {</w:t>
            </w:r>
          </w:p>
          <w:p w14:paraId="304966BC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un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 xml:space="preserve">"Enhance Contrast...", "saturated=0.3 normalize </w:t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process_all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);</w:t>
            </w:r>
          </w:p>
          <w:p w14:paraId="0AF71530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un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</w:t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Despeckl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, "stack");</w:t>
            </w:r>
          </w:p>
          <w:p w14:paraId="43F49294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un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</w:t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Despeckl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, "stack");</w:t>
            </w:r>
          </w:p>
          <w:p w14:paraId="18A7FDD4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un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</w:t>
            </w:r>
            <w:proofErr w:type="spellStart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Despeckle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, "stack");</w:t>
            </w:r>
          </w:p>
          <w:p w14:paraId="7FC15B1E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}</w:t>
            </w:r>
          </w:p>
          <w:p w14:paraId="37D19B70" w14:textId="77777777" w:rsidR="0053591B" w:rsidRDefault="0053591B" w:rsidP="00AD7637">
            <w:pPr>
              <w:pStyle w:val="NormalWeb"/>
              <w:spacing w:before="0" w:beforeAutospacing="0" w:after="0" w:afterAutospacing="0" w:line="276" w:lineRule="auto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</w:p>
          <w:p w14:paraId="7F44F62B" w14:textId="77777777" w:rsidR="0053591B" w:rsidRDefault="0053591B" w:rsidP="00AD7637">
            <w:pPr>
              <w:pStyle w:val="NormalWeb"/>
              <w:spacing w:before="0" w:beforeAutospacing="0" w:after="0" w:afterAutospacing="0" w:line="276" w:lineRule="auto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</w:p>
          <w:p w14:paraId="13A4D1B3" w14:textId="77777777" w:rsidR="0053591B" w:rsidRDefault="0053591B" w:rsidP="00AD7637">
            <w:pPr>
              <w:pStyle w:val="NormalWeb"/>
              <w:spacing w:before="0" w:beforeAutospacing="0" w:after="0" w:afterAutospacing="0" w:line="276" w:lineRule="auto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</w:p>
          <w:p w14:paraId="350D8018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00B0F0"/>
                <w:sz w:val="18"/>
                <w:szCs w:val="15"/>
                <w:lang w:val="en-GB"/>
              </w:rPr>
              <w:t xml:space="preserve">function </w:t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2F92"/>
                <w:sz w:val="18"/>
                <w:szCs w:val="15"/>
                <w:lang w:val="en-GB"/>
              </w:rPr>
              <w:t>masking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) {</w:t>
            </w:r>
          </w:p>
          <w:p w14:paraId="61F7D7CE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un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Morphological Filters (3D)", "operation=Laplacian element=Cube x-radius=2 y-radius=2 z-radius=2");</w:t>
            </w:r>
          </w:p>
          <w:p w14:paraId="7C1EF7C9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un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Invert", "stack");</w:t>
            </w:r>
          </w:p>
          <w:p w14:paraId="4B14E72F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un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Threshold...");</w:t>
            </w:r>
          </w:p>
          <w:p w14:paraId="7BF5D801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setAutoThreshold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Li dark");</w:t>
            </w:r>
          </w:p>
          <w:p w14:paraId="216C87B7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spellStart"/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waitForUser</w:t>
            </w:r>
            <w:proofErr w:type="spell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Set threshold (DO NOT CLICK APPLY) and click OK when ready");</w:t>
            </w:r>
          </w:p>
          <w:p w14:paraId="5B9F39F1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un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Convert to Mask", "method=Li background=Dark black");</w:t>
            </w:r>
          </w:p>
          <w:p w14:paraId="067EB0D0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un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Invert", "stack");</w:t>
            </w:r>
          </w:p>
          <w:p w14:paraId="4551E25F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ab/>
            </w:r>
            <w:proofErr w:type="gramStart"/>
            <w:r>
              <w:rPr>
                <w:rFonts w:ascii="Courier New" w:eastAsia="DengXian" w:hAnsi="Courier New" w:cs="Courier New"/>
                <w:i/>
                <w:iCs/>
                <w:color w:val="FFFF00"/>
                <w:sz w:val="18"/>
                <w:szCs w:val="15"/>
                <w:lang w:val="en-GB"/>
              </w:rPr>
              <w:t>run</w:t>
            </w: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(</w:t>
            </w:r>
            <w:proofErr w:type="gramEnd"/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"Morphological Filters (3D)", "operation=Dilation element=Cube x-radius=1 y-radius=1 z-radius=1");</w:t>
            </w:r>
          </w:p>
          <w:p w14:paraId="716622F0" w14:textId="77777777" w:rsidR="0053591B" w:rsidRDefault="0053591B" w:rsidP="00AD7637">
            <w:pPr>
              <w:pStyle w:val="NormalWeb"/>
              <w:spacing w:before="0" w:beforeAutospacing="0" w:after="0" w:afterAutospacing="0"/>
              <w:ind w:left="104"/>
              <w:rPr>
                <w:rFonts w:ascii="Courier New" w:eastAsia="DengXian" w:hAnsi="Courier New" w:cs="Courier New"/>
                <w:color w:val="FFFFFF"/>
                <w:sz w:val="18"/>
                <w:szCs w:val="15"/>
              </w:rPr>
            </w:pPr>
            <w:r>
              <w:rPr>
                <w:rFonts w:ascii="Courier New" w:eastAsia="DengXian" w:hAnsi="Courier New" w:cs="Courier New"/>
                <w:i/>
                <w:iCs/>
                <w:color w:val="FFFFFF"/>
                <w:sz w:val="18"/>
                <w:szCs w:val="15"/>
                <w:lang w:val="en-GB"/>
              </w:rPr>
              <w:t>}</w:t>
            </w:r>
          </w:p>
        </w:tc>
      </w:tr>
      <w:tr w:rsidR="0053591B" w14:paraId="26C74903" w14:textId="77777777" w:rsidTr="00AD7637">
        <w:trPr>
          <w:trHeight w:val="28"/>
          <w:jc w:val="center"/>
        </w:trPr>
        <w:tc>
          <w:tcPr>
            <w:tcW w:w="9072" w:type="dxa"/>
            <w:shd w:val="clear" w:color="auto" w:fill="000000"/>
            <w:tcMar>
              <w:top w:w="170" w:type="dxa"/>
              <w:left w:w="170" w:type="dxa"/>
              <w:bottom w:w="170" w:type="dxa"/>
              <w:right w:w="170" w:type="dxa"/>
            </w:tcMar>
          </w:tcPr>
          <w:p w14:paraId="0AACEB30" w14:textId="77777777" w:rsidR="0053591B" w:rsidRDefault="0053591B" w:rsidP="00AD7637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</w:p>
        </w:tc>
      </w:tr>
    </w:tbl>
    <w:p w14:paraId="4648B0E3" w14:textId="77777777" w:rsidR="0053591B" w:rsidRDefault="0053591B" w:rsidP="0053591B">
      <w:pPr>
        <w:rPr>
          <w:rFonts w:asciiTheme="minorHAnsi" w:hAnsiTheme="minorHAnsi" w:cstheme="minorBidi"/>
          <w:kern w:val="2"/>
          <w:sz w:val="24"/>
          <w:szCs w:val="24"/>
          <w14:ligatures w14:val="standardContextual"/>
        </w:rPr>
      </w:pPr>
    </w:p>
    <w:p w14:paraId="6DB6C22A" w14:textId="77777777" w:rsidR="0053591B" w:rsidRDefault="0053591B" w:rsidP="0053591B"/>
    <w:p w14:paraId="2FD14D2F" w14:textId="77777777" w:rsidR="00406DF1" w:rsidRDefault="00406DF1"/>
    <w:sectPr w:rsidR="00406DF1" w:rsidSect="00535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91B"/>
    <w:rsid w:val="00406DF1"/>
    <w:rsid w:val="0053591B"/>
    <w:rsid w:val="00B229F5"/>
    <w:rsid w:val="00D50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34176"/>
  <w15:chartTrackingRefBased/>
  <w15:docId w15:val="{7F869EAC-0043-4314-AFB3-19683A3A4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91B"/>
    <w:pPr>
      <w:spacing w:after="0" w:line="276" w:lineRule="auto"/>
    </w:pPr>
    <w:rPr>
      <w:rFonts w:ascii="Arial" w:eastAsia="Arial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359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3591B"/>
    <w:pPr>
      <w:spacing w:after="200" w:line="276" w:lineRule="auto"/>
      <w:ind w:left="2160"/>
    </w:pPr>
    <w:rPr>
      <w:kern w:val="0"/>
      <w:sz w:val="20"/>
      <w:szCs w:val="20"/>
      <w:lang w:val="en-US"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0</Words>
  <Characters>4105</Characters>
  <Application>Microsoft Office Word</Application>
  <DocSecurity>0</DocSecurity>
  <Lines>34</Lines>
  <Paragraphs>9</Paragraphs>
  <ScaleCrop>false</ScaleCrop>
  <Company/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Noel</dc:creator>
  <cp:keywords/>
  <dc:description/>
  <cp:lastModifiedBy>Emily Noel</cp:lastModifiedBy>
  <cp:revision>1</cp:revision>
  <dcterms:created xsi:type="dcterms:W3CDTF">2024-10-29T11:56:00Z</dcterms:created>
  <dcterms:modified xsi:type="dcterms:W3CDTF">2024-10-29T11:56:00Z</dcterms:modified>
</cp:coreProperties>
</file>